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lang w:val="en-US"/>
        </w:rPr>
        <w:t xml:space="preserve">Supplemental Table 1. </w:t>
      </w:r>
      <w:r>
        <w:rPr>
          <w:lang w:val="en-US"/>
        </w:rPr>
        <w:t>Summary of anatomic and metabolic response criteria adopted in</w:t>
      </w:r>
      <w:r>
        <w:rPr>
          <w:b/>
          <w:lang w:val="en-US"/>
        </w:rPr>
        <w:t xml:space="preserve"> </w:t>
      </w:r>
      <w:r>
        <w:rPr>
          <w:lang w:val="en-US"/>
        </w:rPr>
        <w:t>the study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33170</wp:posOffset>
                </wp:positionV>
                <wp:extent cx="6369685" cy="6049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685" cy="6049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6"/>
                              <w:gridCol w:w="1619"/>
                              <w:gridCol w:w="1814"/>
                              <w:gridCol w:w="1814"/>
                              <w:gridCol w:w="1816"/>
                              <w:gridCol w:w="1952"/>
                            </w:tblGrid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ECIST 1.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imRECIST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PERCIST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imPERCIST</w:t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PERCI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9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R/CMR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isappearance of all lesions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s RECIST 1.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isappearance of all metabolically active lesion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ame as PERCIST</w:t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isappearance of all metabolically active les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 new les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9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PR/PMR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30% decrease from baseline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s RECIST 1.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 xml:space="preserve">SULpeak reduction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0% in the hottest target lesions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ame as PERCIST</w:t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ecrease of preexisting metabolic les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 new les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9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SD/SMD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either PD nor PR/CR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16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either PD nor PR/CR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either PMD nor PMR/CMR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either PMD nor PMR/CMR</w:t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either PMD nor PMR/CM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PD/PMD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20% increase, minimum 5mm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s RECIST 1.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SULpeak increase ≥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0% in the hottest target lesion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>SULpeak increase ≥</w:t>
                                  </w: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0% in the hottest target lesion</w:t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4 or more new lesions (&lt;1cm in diameter), 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 or more new lesions (&gt;1cm in diameter), 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 or more new lesions (&gt;1.5cm in diamet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5" w:hRule="atLeast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new lesions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unequivocal PD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Incorporated in the sum of measurements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unequivocal PMD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o not configure automatically PMD, incorporate in the sum of SULpeak</w:t>
                                  </w:r>
                                </w:p>
                              </w:tc>
                              <w:tc>
                                <w:tcPr>
                                  <w:tcW w:w="19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according to the number and the diamet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5pt;height:476.35pt;mso-wrap-distance-left:0pt;mso-wrap-distance-right:7.05pt;mso-wrap-distance-top:0pt;mso-wrap-distance-bottom:0pt;margin-top:97.1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0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6"/>
                        <w:gridCol w:w="1619"/>
                        <w:gridCol w:w="1814"/>
                        <w:gridCol w:w="1814"/>
                        <w:gridCol w:w="1816"/>
                        <w:gridCol w:w="1952"/>
                      </w:tblGrid>
                      <w:tr>
                        <w:trPr>
                          <w:trHeight w:val="442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RECIST 1.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imRECIST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PERCIST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imPERCIST</w:t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PERCIMT</w:t>
                            </w:r>
                          </w:p>
                        </w:tc>
                      </w:tr>
                      <w:tr>
                        <w:trPr>
                          <w:trHeight w:val="869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CR/CMR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isappearance of all lesions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s RECIST 1.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isappearance of all metabolically active lesion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ame as PERCIST</w:t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isappearance of all metabolically active lesi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 new lesions</w:t>
                            </w:r>
                          </w:p>
                        </w:tc>
                      </w:tr>
                      <w:tr>
                        <w:trPr>
                          <w:trHeight w:val="1359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PR/PMR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lang w:val="en-US"/>
                              </w:rPr>
                              <w:t>30% decrease from baseline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s RECIST 1.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 xml:space="preserve">SULpeak reduction 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30% in the hottest target lesions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ame as PERCIST</w:t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ecrease of preexisting metabolic lesi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 new lesions</w:t>
                            </w:r>
                          </w:p>
                        </w:tc>
                      </w:tr>
                      <w:tr>
                        <w:trPr>
                          <w:trHeight w:val="1449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SD/SMD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either PD nor PR/CR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16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either PD nor PR/CR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either PMD nor PMR/CMR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either PMD nor PMR/CMR</w:t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either PMD nor PMR/CMR</w:t>
                            </w:r>
                          </w:p>
                        </w:tc>
                      </w:tr>
                      <w:tr>
                        <w:trPr>
                          <w:trHeight w:val="825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PD/PMD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lang w:val="en-US"/>
                              </w:rPr>
                              <w:t>20% increase, minimum 5mm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s RECIST 1.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SULpeak increase ≥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30% in the hottest target lesion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>SULpeak increase ≥</w:t>
                            </w:r>
                            <w:r>
                              <w:rPr>
                                <w:color w:val="000000"/>
                                <w:lang w:val="en-US"/>
                              </w:rPr>
                              <w:t>30% in the hottest target lesion</w:t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4 or more new lesions (&lt;1cm in diameter), 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3 or more new lesions (&gt;1cm in diameter), 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 or more new lesions (&gt;1.5cm in diameter)</w:t>
                            </w:r>
                          </w:p>
                        </w:tc>
                      </w:tr>
                      <w:tr>
                        <w:trPr>
                          <w:trHeight w:val="825" w:hRule="atLeast"/>
                        </w:trPr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new lesions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unequivocal PD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Incorporated in the sum of measurements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unequivocal PMD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o not configure automatically PMD, incorporate in the sum of SULpeak</w:t>
                            </w:r>
                          </w:p>
                        </w:tc>
                        <w:tc>
                          <w:tcPr>
                            <w:tcW w:w="19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according to the number and the diamet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10:24:00Z</dcterms:created>
  <dc:creator>CASTELLO Angelo ICH</dc:creator>
  <dc:description/>
  <cp:keywords/>
  <dc:language>en-US</dc:language>
  <cp:lastModifiedBy>David Gordon</cp:lastModifiedBy>
  <dcterms:modified xsi:type="dcterms:W3CDTF">2020-07-14T15:11:00Z</dcterms:modified>
  <cp:revision>3</cp:revision>
  <dc:subject/>
  <dc:title/>
</cp:coreProperties>
</file>